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0444D" w14:textId="164737DD" w:rsidR="00215080" w:rsidRDefault="00F62A9E" w:rsidP="00215080">
      <w:r>
        <w:rPr>
          <w:noProof/>
        </w:rPr>
        <w:drawing>
          <wp:inline distT="0" distB="0" distL="0" distR="0" wp14:anchorId="4536CA4A" wp14:editId="7C1A3CB7">
            <wp:extent cx="5274310" cy="54533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5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EB605" w14:textId="02781838" w:rsidR="00A97AE4" w:rsidRDefault="00215080" w:rsidP="00215080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  <w:r w:rsidRPr="00631247">
        <w:rPr>
          <w:b/>
          <w:bCs/>
        </w:rPr>
        <w:t xml:space="preserve">Supplementary </w:t>
      </w:r>
      <w:r w:rsidR="00094CFA">
        <w:rPr>
          <w:b/>
          <w:bCs/>
        </w:rPr>
        <w:t>F</w:t>
      </w:r>
      <w:r w:rsidRPr="00631247">
        <w:rPr>
          <w:b/>
          <w:bCs/>
        </w:rPr>
        <w:t>igure 1</w:t>
      </w:r>
      <w:r w:rsidRPr="00631247">
        <w:t xml:space="preserve">: </w:t>
      </w:r>
      <w:r w:rsidR="00406337">
        <w:rPr>
          <w:sz w:val="22"/>
          <w:szCs w:val="28"/>
        </w:rPr>
        <w:t xml:space="preserve">(A) Scatter plot </w:t>
      </w:r>
      <w:bookmarkStart w:id="0" w:name="OLE_LINK7"/>
      <w:r w:rsidR="00406337">
        <w:rPr>
          <w:sz w:val="22"/>
          <w:szCs w:val="28"/>
        </w:rPr>
        <w:t xml:space="preserve">between </w:t>
      </w:r>
      <w:r w:rsidR="00A97AE4" w:rsidRPr="00A97AE4">
        <w:rPr>
          <w:sz w:val="22"/>
          <w:szCs w:val="28"/>
        </w:rPr>
        <w:t>Crohn's disease</w:t>
      </w:r>
      <w:r w:rsidR="00A97AE4">
        <w:rPr>
          <w:sz w:val="22"/>
          <w:szCs w:val="28"/>
        </w:rPr>
        <w:t xml:space="preserve"> and </w:t>
      </w:r>
      <w:r w:rsidR="00A97AE4"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hypertensive renal disease</w:t>
      </w:r>
      <w:bookmarkEnd w:id="0"/>
      <w:r w:rsidR="00A97AE4">
        <w:rPr>
          <w:rFonts w:ascii="DengXian" w:eastAsia="DengXian" w:hAnsi="DengXian" w:cs="宋体"/>
          <w:color w:val="000000"/>
          <w:kern w:val="0"/>
          <w:sz w:val="22"/>
          <w:szCs w:val="22"/>
        </w:rPr>
        <w:t>; (B)</w:t>
      </w:r>
      <w:r w:rsidR="00A97AE4" w:rsidRPr="00A97AE4">
        <w:rPr>
          <w:sz w:val="22"/>
          <w:szCs w:val="28"/>
        </w:rPr>
        <w:t xml:space="preserve"> </w:t>
      </w:r>
      <w:r w:rsidR="00A97AE4">
        <w:rPr>
          <w:sz w:val="22"/>
          <w:szCs w:val="28"/>
        </w:rPr>
        <w:t xml:space="preserve">Leave-one-out plot between </w:t>
      </w:r>
      <w:r w:rsidR="00A97AE4" w:rsidRPr="00A97AE4">
        <w:rPr>
          <w:sz w:val="22"/>
          <w:szCs w:val="28"/>
        </w:rPr>
        <w:t>Crohn's disease</w:t>
      </w:r>
      <w:r w:rsidR="00A97AE4">
        <w:rPr>
          <w:sz w:val="22"/>
          <w:szCs w:val="28"/>
        </w:rPr>
        <w:t xml:space="preserve"> and </w:t>
      </w:r>
      <w:r w:rsidR="00A97AE4"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hypertensive renal disease</w:t>
      </w:r>
      <w:r w:rsidR="00A97AE4">
        <w:rPr>
          <w:rFonts w:ascii="DengXian" w:eastAsia="DengXian" w:hAnsi="DengXian" w:cs="宋体"/>
          <w:color w:val="000000"/>
          <w:kern w:val="0"/>
          <w:sz w:val="22"/>
          <w:szCs w:val="22"/>
        </w:rPr>
        <w:t>;</w:t>
      </w:r>
      <w:r w:rsid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 xml:space="preserve"> (</w:t>
      </w:r>
      <w:r w:rsidR="00A97AE4">
        <w:rPr>
          <w:rFonts w:ascii="DengXian" w:eastAsia="DengXian" w:hAnsi="DengXian" w:cs="宋体"/>
          <w:color w:val="000000"/>
          <w:kern w:val="0"/>
          <w:sz w:val="22"/>
          <w:szCs w:val="22"/>
        </w:rPr>
        <w:t>C)</w:t>
      </w:r>
      <w:r w:rsidR="00A97AE4" w:rsidRPr="00A97AE4">
        <w:rPr>
          <w:sz w:val="22"/>
          <w:szCs w:val="28"/>
        </w:rPr>
        <w:t xml:space="preserve"> </w:t>
      </w:r>
      <w:r w:rsidR="00A97AE4">
        <w:rPr>
          <w:sz w:val="22"/>
          <w:szCs w:val="28"/>
        </w:rPr>
        <w:t xml:space="preserve">Funnel plot between </w:t>
      </w:r>
      <w:r w:rsidR="00A97AE4" w:rsidRPr="00A97AE4">
        <w:rPr>
          <w:sz w:val="22"/>
          <w:szCs w:val="28"/>
        </w:rPr>
        <w:t>Crohn's disease</w:t>
      </w:r>
      <w:r w:rsidR="00A97AE4">
        <w:rPr>
          <w:sz w:val="22"/>
          <w:szCs w:val="28"/>
        </w:rPr>
        <w:t xml:space="preserve"> and </w:t>
      </w:r>
      <w:r w:rsidR="00A97AE4"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hypertensive renal disease</w:t>
      </w:r>
      <w:r w:rsidR="00A97AE4">
        <w:rPr>
          <w:rFonts w:ascii="DengXian" w:eastAsia="DengXian" w:hAnsi="DengXian" w:cs="宋体"/>
          <w:color w:val="000000"/>
          <w:kern w:val="0"/>
          <w:sz w:val="22"/>
          <w:szCs w:val="22"/>
        </w:rPr>
        <w:t>.</w:t>
      </w:r>
    </w:p>
    <w:p w14:paraId="09D22529" w14:textId="5DE85E46" w:rsidR="00F62A9E" w:rsidRDefault="00F62A9E" w:rsidP="00215080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</w:p>
    <w:p w14:paraId="445C12F5" w14:textId="1D1D1B2F" w:rsidR="00B26DF3" w:rsidRPr="00B60533" w:rsidRDefault="00B26DF3" w:rsidP="00215080"/>
    <w:p w14:paraId="3F5DE024" w14:textId="18A2C12E" w:rsidR="00A97AE4" w:rsidRDefault="00A97AE4" w:rsidP="00215080">
      <w:pPr>
        <w:rPr>
          <w:b/>
          <w:bCs/>
        </w:rPr>
      </w:pPr>
    </w:p>
    <w:p w14:paraId="0F4DB20B" w14:textId="736F903B" w:rsidR="00A97AE4" w:rsidRDefault="00A97AE4" w:rsidP="00215080">
      <w:pPr>
        <w:rPr>
          <w:b/>
          <w:bCs/>
        </w:rPr>
      </w:pPr>
    </w:p>
    <w:p w14:paraId="4103DB2D" w14:textId="16BD2F03" w:rsidR="00B26DF3" w:rsidRDefault="00B26DF3" w:rsidP="00215080"/>
    <w:p w14:paraId="6014BF5F" w14:textId="41A52EB8" w:rsidR="00A97AE4" w:rsidRDefault="00A97AE4" w:rsidP="00E72C79">
      <w:pPr>
        <w:rPr>
          <w:b/>
          <w:bCs/>
        </w:rPr>
      </w:pPr>
    </w:p>
    <w:p w14:paraId="6053C9B7" w14:textId="09B10F62" w:rsidR="00A97AE4" w:rsidRDefault="00A97AE4" w:rsidP="00E72C79"/>
    <w:p w14:paraId="3C582973" w14:textId="79CF1BBB" w:rsidR="00A97AE4" w:rsidRDefault="00A97AE4" w:rsidP="00E72C79"/>
    <w:p w14:paraId="2DA91E42" w14:textId="7D84FF2D" w:rsidR="00164850" w:rsidRDefault="00164850"/>
    <w:sectPr w:rsidR="00164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710"/>
    <w:rsid w:val="00070279"/>
    <w:rsid w:val="00094CFA"/>
    <w:rsid w:val="000C1710"/>
    <w:rsid w:val="000C1F1D"/>
    <w:rsid w:val="00164850"/>
    <w:rsid w:val="00190E38"/>
    <w:rsid w:val="00197F29"/>
    <w:rsid w:val="00215080"/>
    <w:rsid w:val="00250F38"/>
    <w:rsid w:val="00275FA0"/>
    <w:rsid w:val="002C3E91"/>
    <w:rsid w:val="002F602E"/>
    <w:rsid w:val="00342D4F"/>
    <w:rsid w:val="0035109B"/>
    <w:rsid w:val="003C134A"/>
    <w:rsid w:val="00406337"/>
    <w:rsid w:val="00452980"/>
    <w:rsid w:val="004A722E"/>
    <w:rsid w:val="004B5D13"/>
    <w:rsid w:val="00557AE8"/>
    <w:rsid w:val="00594747"/>
    <w:rsid w:val="005D4047"/>
    <w:rsid w:val="005E2FC5"/>
    <w:rsid w:val="00631321"/>
    <w:rsid w:val="0065094C"/>
    <w:rsid w:val="0065794A"/>
    <w:rsid w:val="006A32FF"/>
    <w:rsid w:val="007315EC"/>
    <w:rsid w:val="007A3983"/>
    <w:rsid w:val="007C2215"/>
    <w:rsid w:val="008D0107"/>
    <w:rsid w:val="00930986"/>
    <w:rsid w:val="009D185B"/>
    <w:rsid w:val="00A97AE4"/>
    <w:rsid w:val="00AA3552"/>
    <w:rsid w:val="00B06153"/>
    <w:rsid w:val="00B26DF3"/>
    <w:rsid w:val="00B53DCD"/>
    <w:rsid w:val="00B57B73"/>
    <w:rsid w:val="00B60533"/>
    <w:rsid w:val="00BB626B"/>
    <w:rsid w:val="00BC3D33"/>
    <w:rsid w:val="00BC6EC2"/>
    <w:rsid w:val="00CF3986"/>
    <w:rsid w:val="00D52981"/>
    <w:rsid w:val="00D60912"/>
    <w:rsid w:val="00E606DD"/>
    <w:rsid w:val="00E72C79"/>
    <w:rsid w:val="00E742AE"/>
    <w:rsid w:val="00ED0FE0"/>
    <w:rsid w:val="00F16CE6"/>
    <w:rsid w:val="00F23946"/>
    <w:rsid w:val="00F62A9E"/>
    <w:rsid w:val="00F70C6B"/>
    <w:rsid w:val="00F9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E1593"/>
  <w15:chartTrackingRefBased/>
  <w15:docId w15:val="{E5CFDD08-48C7-894E-BB3C-E6EFAA55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2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0-04T13:41:00Z</dcterms:created>
  <dcterms:modified xsi:type="dcterms:W3CDTF">2025-10-04T13:41:00Z</dcterms:modified>
</cp:coreProperties>
</file>